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65B83" w14:textId="77777777" w:rsidR="002566BA" w:rsidRDefault="002566BA" w:rsidP="002566BA">
      <w:pPr>
        <w:spacing w:after="0" w:line="480" w:lineRule="auto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>
        <w:rPr>
          <w:rFonts w:ascii="Arial" w:hAnsi="Arial" w:cs="Arial"/>
          <w:b/>
          <w:bCs/>
          <w:u w:val="single"/>
        </w:rPr>
        <w:t xml:space="preserve">Online Resource 1- Interview Topic Guide </w:t>
      </w:r>
    </w:p>
    <w:tbl>
      <w:tblPr>
        <w:tblStyle w:val="Kingstablestyle1"/>
        <w:tblW w:w="15332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433"/>
        <w:gridCol w:w="4819"/>
        <w:gridCol w:w="8080"/>
      </w:tblGrid>
      <w:tr w:rsidR="002566BA" w:rsidRPr="00D8277B" w14:paraId="586F2225" w14:textId="77777777" w:rsidTr="00205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  <w:jc w:val="center"/>
        </w:trPr>
        <w:tc>
          <w:tcPr>
            <w:tcW w:w="2433" w:type="dxa"/>
          </w:tcPr>
          <w:p w14:paraId="16317F7E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  <w:t>Topic</w:t>
            </w:r>
          </w:p>
        </w:tc>
        <w:tc>
          <w:tcPr>
            <w:tcW w:w="4819" w:type="dxa"/>
          </w:tcPr>
          <w:p w14:paraId="03F4C285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  <w:t>Core Questions/Statements</w:t>
            </w:r>
          </w:p>
        </w:tc>
        <w:tc>
          <w:tcPr>
            <w:tcW w:w="8080" w:type="dxa"/>
          </w:tcPr>
          <w:p w14:paraId="5FD70F34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 w:val="24"/>
                <w:szCs w:val="20"/>
                <w:lang w:val="en-GB"/>
              </w:rPr>
              <w:t>Follow-Up Questions/Prompts if Unanswered</w:t>
            </w:r>
          </w:p>
        </w:tc>
      </w:tr>
      <w:tr w:rsidR="002566BA" w:rsidRPr="00D8277B" w14:paraId="51F26CB5" w14:textId="77777777" w:rsidTr="00205414">
        <w:trPr>
          <w:jc w:val="center"/>
        </w:trPr>
        <w:tc>
          <w:tcPr>
            <w:tcW w:w="2433" w:type="dxa"/>
          </w:tcPr>
          <w:p w14:paraId="3A7DC0A1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Introduction</w:t>
            </w:r>
          </w:p>
        </w:tc>
        <w:tc>
          <w:tcPr>
            <w:tcW w:w="4819" w:type="dxa"/>
          </w:tcPr>
          <w:p w14:paraId="0553BC81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o we are and aims of the study? </w:t>
            </w:r>
          </w:p>
          <w:p w14:paraId="7873566F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nsure PIS read and consent form completed </w:t>
            </w:r>
          </w:p>
          <w:p w14:paraId="7BC7DBA7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ill start recording now if ok’ </w:t>
            </w:r>
          </w:p>
        </w:tc>
        <w:tc>
          <w:tcPr>
            <w:tcW w:w="8080" w:type="dxa"/>
          </w:tcPr>
          <w:p w14:paraId="3D429545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If at any point you do not want to continue or wish to take a </w:t>
            </w:r>
            <w:proofErr w:type="gramStart"/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eak</w:t>
            </w:r>
            <w:proofErr w:type="gramEnd"/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lease let us know’</w:t>
            </w:r>
          </w:p>
          <w:p w14:paraId="3E655ECB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o you have any questions for us before we begin?’</w:t>
            </w:r>
          </w:p>
        </w:tc>
      </w:tr>
      <w:tr w:rsidR="002566BA" w:rsidRPr="00D8277B" w14:paraId="41B41CB2" w14:textId="77777777" w:rsidTr="00205414">
        <w:trPr>
          <w:jc w:val="center"/>
        </w:trPr>
        <w:tc>
          <w:tcPr>
            <w:tcW w:w="2433" w:type="dxa"/>
          </w:tcPr>
          <w:p w14:paraId="5C414939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Demographics, Cancer and Social History</w:t>
            </w:r>
          </w:p>
        </w:tc>
        <w:tc>
          <w:tcPr>
            <w:tcW w:w="4819" w:type="dxa"/>
          </w:tcPr>
          <w:p w14:paraId="4FA2F802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gramStart"/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e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,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 Since Diagnosi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ments Received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ivil Status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d </w:t>
            </w: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8080" w:type="dxa"/>
          </w:tcPr>
          <w:p w14:paraId="3A113892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</w:tr>
      <w:tr w:rsidR="002566BA" w:rsidRPr="00D8277B" w14:paraId="4377D10B" w14:textId="77777777" w:rsidTr="00205414">
        <w:trPr>
          <w:jc w:val="center"/>
        </w:trPr>
        <w:tc>
          <w:tcPr>
            <w:tcW w:w="2433" w:type="dxa"/>
          </w:tcPr>
          <w:p w14:paraId="35BDA278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Patient Perception of Wellbeing after Diagnosis</w:t>
            </w:r>
          </w:p>
        </w:tc>
        <w:tc>
          <w:tcPr>
            <w:tcW w:w="4819" w:type="dxa"/>
          </w:tcPr>
          <w:p w14:paraId="470EAC36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hat impact did a prostate cancer diagnosis have on your life?’ </w:t>
            </w:r>
          </w:p>
          <w:p w14:paraId="18F16C8F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00DE74BB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do you feel about being placed under Active Surveillance?’</w:t>
            </w:r>
          </w:p>
        </w:tc>
        <w:tc>
          <w:tcPr>
            <w:tcW w:w="8080" w:type="dxa"/>
          </w:tcPr>
          <w:p w14:paraId="7130E80C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hat do you understand by the term ‘wellbeing’? </w:t>
            </w:r>
          </w:p>
          <w:p w14:paraId="7C430473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What do you think this term should encompass?’</w:t>
            </w:r>
          </w:p>
          <w:p w14:paraId="320EB154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was your ‘wellbeing’ affected?’</w:t>
            </w:r>
          </w:p>
          <w:p w14:paraId="78B5BF99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hich aspects do you feel are most important for your quality of life?’ </w:t>
            </w:r>
          </w:p>
          <w:p w14:paraId="6F8459D9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Can you give me any examples of particular aspects you found difficult?’</w:t>
            </w:r>
          </w:p>
        </w:tc>
      </w:tr>
      <w:tr w:rsidR="002566BA" w:rsidRPr="00D8277B" w14:paraId="799FAF29" w14:textId="77777777" w:rsidTr="00205414">
        <w:trPr>
          <w:trHeight w:val="1307"/>
          <w:jc w:val="center"/>
        </w:trPr>
        <w:tc>
          <w:tcPr>
            <w:tcW w:w="2433" w:type="dxa"/>
          </w:tcPr>
          <w:p w14:paraId="669B6C89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 xml:space="preserve">Mental </w:t>
            </w:r>
            <w:proofErr w:type="gramStart"/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Wellbeing</w:t>
            </w:r>
            <w:proofErr w:type="gramEnd"/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 xml:space="preserve"> I</w:t>
            </w:r>
          </w:p>
          <w:p w14:paraId="739F9FEE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</w:p>
          <w:p w14:paraId="4DC75756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(Mood)</w:t>
            </w:r>
          </w:p>
        </w:tc>
        <w:tc>
          <w:tcPr>
            <w:tcW w:w="4819" w:type="dxa"/>
          </w:tcPr>
          <w:p w14:paraId="736E4B0A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In the context of your cancer diagnosis what does the term ‘mental wellbeing’ mean to you?’</w:t>
            </w:r>
          </w:p>
          <w:p w14:paraId="6941C5CD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B4E3D64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did your diagnosis and treatment impact your mental wellbeing?’</w:t>
            </w:r>
          </w:p>
          <w:p w14:paraId="2395D8BB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8080" w:type="dxa"/>
          </w:tcPr>
          <w:p w14:paraId="46A848A3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o you see any difference between ‘mental wellbeing’ and ‘mental health’?</w:t>
            </w:r>
          </w:p>
          <w:p w14:paraId="40F772BA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How </w:t>
            </w: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as your mood after your diagnosis’</w:t>
            </w:r>
          </w:p>
          <w:p w14:paraId="6FF9176B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Was anxiety ever something which impacted you at any point?’</w:t>
            </w:r>
          </w:p>
          <w:p w14:paraId="42045982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Was there anything specific that made you anxious or low in mood?’</w:t>
            </w:r>
          </w:p>
          <w:p w14:paraId="3BEAB0F6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 you give me an example of when things were at their worst?’</w:t>
            </w:r>
          </w:p>
          <w:p w14:paraId="359393F3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as Active Surveillance for you been associated with uncertainty? If that’s the case, how?</w:t>
            </w:r>
          </w:p>
        </w:tc>
      </w:tr>
      <w:tr w:rsidR="002566BA" w:rsidRPr="00D8277B" w14:paraId="48EA9427" w14:textId="77777777" w:rsidTr="00205414">
        <w:trPr>
          <w:jc w:val="center"/>
        </w:trPr>
        <w:tc>
          <w:tcPr>
            <w:tcW w:w="2433" w:type="dxa"/>
          </w:tcPr>
          <w:p w14:paraId="7E0FA895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Mental Wellbeing II</w:t>
            </w:r>
          </w:p>
          <w:p w14:paraId="39C36386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</w:p>
          <w:p w14:paraId="17CDEE37" w14:textId="77777777" w:rsidR="002566BA" w:rsidRPr="00D8277B" w:rsidRDefault="002566BA" w:rsidP="00205414">
            <w:pPr>
              <w:pStyle w:val="Normal-nospaceafter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(Peripheral concepts if not covered already)</w:t>
            </w:r>
          </w:p>
        </w:tc>
        <w:tc>
          <w:tcPr>
            <w:tcW w:w="4819" w:type="dxa"/>
          </w:tcPr>
          <w:p w14:paraId="523861FC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Outside of mood, some people find that other aspects of their mental wellbeing can be impacted. Was there ever anything else which affected you?’ </w:t>
            </w:r>
          </w:p>
        </w:tc>
        <w:tc>
          <w:tcPr>
            <w:tcW w:w="8080" w:type="dxa"/>
          </w:tcPr>
          <w:p w14:paraId="5813EE9E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How did you feel in your body after your diagnosis or treatment?’ </w:t>
            </w:r>
          </w:p>
          <w:p w14:paraId="0FB5F6B9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as there any change in how you saw yourself?’ </w:t>
            </w:r>
          </w:p>
          <w:p w14:paraId="52C6CA15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hat was your experience with worrying about your cancer itself?  </w:t>
            </w:r>
          </w:p>
          <w:p w14:paraId="2F436E48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Can you give any examples? ‘ </w:t>
            </w:r>
          </w:p>
        </w:tc>
      </w:tr>
      <w:tr w:rsidR="002566BA" w:rsidRPr="00D8277B" w14:paraId="3D2A28C5" w14:textId="77777777" w:rsidTr="00205414">
        <w:trPr>
          <w:jc w:val="center"/>
        </w:trPr>
        <w:tc>
          <w:tcPr>
            <w:tcW w:w="2433" w:type="dxa"/>
          </w:tcPr>
          <w:p w14:paraId="6A426765" w14:textId="77777777" w:rsidR="002566BA" w:rsidRPr="00D8277B" w:rsidRDefault="002566BA" w:rsidP="00205414">
            <w:pPr>
              <w:pStyle w:val="Normal-nospaceafter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 xml:space="preserve">Physical Wellbeing </w:t>
            </w:r>
          </w:p>
        </w:tc>
        <w:tc>
          <w:tcPr>
            <w:tcW w:w="4819" w:type="dxa"/>
          </w:tcPr>
          <w:p w14:paraId="1085759F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was your physical health after your diagnosis or treatment?’</w:t>
            </w:r>
          </w:p>
          <w:p w14:paraId="6AFE05C3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Sex life can be changed after being diagnosed, what was your experience?’</w:t>
            </w:r>
          </w:p>
        </w:tc>
        <w:tc>
          <w:tcPr>
            <w:tcW w:w="8080" w:type="dxa"/>
          </w:tcPr>
          <w:p w14:paraId="2E30021A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What bothered you the most?’ </w:t>
            </w:r>
          </w:p>
          <w:p w14:paraId="02CD6775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Have any of these impacted other parts of your life?’ </w:t>
            </w:r>
          </w:p>
          <w:p w14:paraId="1D0695F9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o you think these impacted your mental wellbeing or alternatively the other way around?’</w:t>
            </w:r>
          </w:p>
          <w:p w14:paraId="20B43A38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Can you give any examples?’</w:t>
            </w:r>
          </w:p>
        </w:tc>
      </w:tr>
      <w:tr w:rsidR="002566BA" w:rsidRPr="00D8277B" w14:paraId="0A0A4190" w14:textId="77777777" w:rsidTr="00205414">
        <w:trPr>
          <w:jc w:val="center"/>
        </w:trPr>
        <w:tc>
          <w:tcPr>
            <w:tcW w:w="2433" w:type="dxa"/>
          </w:tcPr>
          <w:p w14:paraId="156AF0C6" w14:textId="77777777" w:rsidR="002566BA" w:rsidRPr="00D8277B" w:rsidRDefault="002566BA" w:rsidP="00205414">
            <w:pPr>
              <w:pStyle w:val="Normal-nospaceafter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Social Wellbeing</w:t>
            </w:r>
          </w:p>
        </w:tc>
        <w:tc>
          <w:tcPr>
            <w:tcW w:w="4819" w:type="dxa"/>
          </w:tcPr>
          <w:p w14:paraId="42A3A24A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did prostate cancer impact your social or family life?’</w:t>
            </w:r>
          </w:p>
        </w:tc>
        <w:tc>
          <w:tcPr>
            <w:tcW w:w="8080" w:type="dxa"/>
          </w:tcPr>
          <w:p w14:paraId="1A95B9DE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id anything change with your family and friends during this time?’</w:t>
            </w:r>
          </w:p>
          <w:p w14:paraId="7D0829F9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id anything change about your relationship with your partner?’</w:t>
            </w:r>
          </w:p>
          <w:p w14:paraId="3D3F3BBB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How was your working life at this time?’ (If employed) </w:t>
            </w:r>
          </w:p>
          <w:p w14:paraId="3DE33B97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ow about everyday life and jobs at home, did this change?’</w:t>
            </w:r>
          </w:p>
          <w:p w14:paraId="5171F4B5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Have you felt supported by others? Who was your main source of support?’</w:t>
            </w:r>
          </w:p>
          <w:p w14:paraId="1BC5B054" w14:textId="77777777" w:rsidR="002566BA" w:rsidRPr="00474BAD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‘Did you feel like you had to change </w:t>
            </w:r>
            <w:proofErr w:type="gramStart"/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 order to</w:t>
            </w:r>
            <w:proofErr w:type="gramEnd"/>
            <w:r w:rsidRPr="00474BA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it in after your diagnosis?’</w:t>
            </w:r>
          </w:p>
        </w:tc>
      </w:tr>
      <w:tr w:rsidR="002566BA" w:rsidRPr="00D8277B" w14:paraId="24669E35" w14:textId="77777777" w:rsidTr="00205414">
        <w:trPr>
          <w:jc w:val="center"/>
        </w:trPr>
        <w:tc>
          <w:tcPr>
            <w:tcW w:w="2433" w:type="dxa"/>
          </w:tcPr>
          <w:p w14:paraId="4681E9E2" w14:textId="77777777" w:rsidR="002566BA" w:rsidRPr="00D8277B" w:rsidRDefault="002566BA" w:rsidP="00205414">
            <w:pPr>
              <w:pStyle w:val="Normal-nospaceafter"/>
              <w:jc w:val="center"/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</w:pPr>
            <w:r w:rsidRPr="00D8277B">
              <w:rPr>
                <w:rFonts w:asciiTheme="minorHAnsi" w:hAnsiTheme="minorHAnsi" w:cstheme="minorHAnsi"/>
                <w:b/>
                <w:bCs/>
                <w:szCs w:val="18"/>
                <w:lang w:val="en-GB"/>
              </w:rPr>
              <w:t>Completion</w:t>
            </w:r>
          </w:p>
        </w:tc>
        <w:tc>
          <w:tcPr>
            <w:tcW w:w="4819" w:type="dxa"/>
          </w:tcPr>
          <w:p w14:paraId="00F66244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Thank you very much for taking part in the study, your answers have been very useful’</w:t>
            </w:r>
          </w:p>
        </w:tc>
        <w:tc>
          <w:tcPr>
            <w:tcW w:w="8080" w:type="dxa"/>
          </w:tcPr>
          <w:p w14:paraId="0724720B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Is there anything else you think I missed or should know?’</w:t>
            </w:r>
          </w:p>
          <w:p w14:paraId="1C37D156" w14:textId="77777777" w:rsidR="002566BA" w:rsidRPr="00D8277B" w:rsidRDefault="002566BA" w:rsidP="00205414">
            <w:pPr>
              <w:pStyle w:val="Normal-nospaceafter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8277B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‘Do you have any questions for me?’</w:t>
            </w:r>
          </w:p>
        </w:tc>
      </w:tr>
    </w:tbl>
    <w:p w14:paraId="2D90B3EC" w14:textId="77777777" w:rsidR="00D40720" w:rsidRDefault="002566BA"/>
    <w:sectPr w:rsidR="00D40720" w:rsidSect="002566BA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Kings Caslon Text">
    <w:altName w:val="Corbel"/>
    <w:panose1 w:val="020B0604020202020204"/>
    <w:charset w:val="00"/>
    <w:family w:val="auto"/>
    <w:pitch w:val="variable"/>
    <w:sig w:usb0="A00000AF" w:usb1="5000205B" w:usb2="00000000" w:usb3="00000000" w:csb0="0000009B" w:csb1="00000000"/>
  </w:font>
  <w:font w:name="KingsBureauGrot FiveOne">
    <w:altName w:val="Franklin Gothic Medium Cond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KingsBureauGrot-ThreeSeve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BA"/>
    <w:rsid w:val="00010529"/>
    <w:rsid w:val="00030402"/>
    <w:rsid w:val="00032E7D"/>
    <w:rsid w:val="00050242"/>
    <w:rsid w:val="000D240B"/>
    <w:rsid w:val="00105ECA"/>
    <w:rsid w:val="00132754"/>
    <w:rsid w:val="00135794"/>
    <w:rsid w:val="00143830"/>
    <w:rsid w:val="0014597C"/>
    <w:rsid w:val="00164480"/>
    <w:rsid w:val="0016781C"/>
    <w:rsid w:val="001C5334"/>
    <w:rsid w:val="001D0ED9"/>
    <w:rsid w:val="00237FC8"/>
    <w:rsid w:val="002566BA"/>
    <w:rsid w:val="002774EE"/>
    <w:rsid w:val="002D7951"/>
    <w:rsid w:val="002F3071"/>
    <w:rsid w:val="00397D6F"/>
    <w:rsid w:val="003B57FC"/>
    <w:rsid w:val="003D3D3F"/>
    <w:rsid w:val="003E0BAA"/>
    <w:rsid w:val="00403A6A"/>
    <w:rsid w:val="00404292"/>
    <w:rsid w:val="004133DD"/>
    <w:rsid w:val="0042735B"/>
    <w:rsid w:val="004C5BE1"/>
    <w:rsid w:val="004D5EC9"/>
    <w:rsid w:val="004E7E90"/>
    <w:rsid w:val="00505D11"/>
    <w:rsid w:val="0056084F"/>
    <w:rsid w:val="00581360"/>
    <w:rsid w:val="00597AED"/>
    <w:rsid w:val="005C1DC4"/>
    <w:rsid w:val="005E042E"/>
    <w:rsid w:val="006113C7"/>
    <w:rsid w:val="00623290"/>
    <w:rsid w:val="006301AB"/>
    <w:rsid w:val="00650E6C"/>
    <w:rsid w:val="006618A4"/>
    <w:rsid w:val="00683D97"/>
    <w:rsid w:val="006C3C43"/>
    <w:rsid w:val="006F4EF3"/>
    <w:rsid w:val="0070650F"/>
    <w:rsid w:val="0076263F"/>
    <w:rsid w:val="007A133E"/>
    <w:rsid w:val="007A7010"/>
    <w:rsid w:val="007C3A72"/>
    <w:rsid w:val="00865509"/>
    <w:rsid w:val="008D2DEC"/>
    <w:rsid w:val="009454BD"/>
    <w:rsid w:val="0099434B"/>
    <w:rsid w:val="009C1083"/>
    <w:rsid w:val="009D723D"/>
    <w:rsid w:val="00AB25E9"/>
    <w:rsid w:val="00AF4A75"/>
    <w:rsid w:val="00B4138C"/>
    <w:rsid w:val="00C14EF5"/>
    <w:rsid w:val="00C2497D"/>
    <w:rsid w:val="00CC3DA8"/>
    <w:rsid w:val="00CE4432"/>
    <w:rsid w:val="00D0044D"/>
    <w:rsid w:val="00D04F05"/>
    <w:rsid w:val="00D5432E"/>
    <w:rsid w:val="00DB1672"/>
    <w:rsid w:val="00DE5356"/>
    <w:rsid w:val="00E54478"/>
    <w:rsid w:val="00E63BEE"/>
    <w:rsid w:val="00EA0D20"/>
    <w:rsid w:val="00EC0B35"/>
    <w:rsid w:val="00F0733C"/>
    <w:rsid w:val="00F32AA2"/>
    <w:rsid w:val="00F34530"/>
    <w:rsid w:val="00F42A7E"/>
    <w:rsid w:val="00F62B76"/>
    <w:rsid w:val="00F952E6"/>
    <w:rsid w:val="00FB1E78"/>
    <w:rsid w:val="00FB5CCF"/>
    <w:rsid w:val="00FC0A18"/>
    <w:rsid w:val="00FD7B5B"/>
    <w:rsid w:val="00FE0A29"/>
    <w:rsid w:val="00FE6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CA36A"/>
  <w14:defaultImageDpi w14:val="32767"/>
  <w15:chartTrackingRefBased/>
  <w15:docId w15:val="{B272373C-0D8C-5546-BAE2-BE3561D3B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66B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nospaceafter">
    <w:name w:val="Normal - no space after"/>
    <w:basedOn w:val="Normal"/>
    <w:link w:val="Normal-nospaceafterChar"/>
    <w:uiPriority w:val="99"/>
    <w:qFormat/>
    <w:rsid w:val="002566BA"/>
    <w:pPr>
      <w:tabs>
        <w:tab w:val="left" w:pos="9020"/>
      </w:tabs>
      <w:spacing w:after="140" w:line="280" w:lineRule="exact"/>
    </w:pPr>
    <w:rPr>
      <w:rFonts w:ascii="Kings Caslon Text" w:eastAsiaTheme="minorEastAsia" w:hAnsi="Kings Caslon Text" w:cs="Times New Roman"/>
      <w:spacing w:val="-5"/>
      <w:szCs w:val="19"/>
      <w:lang w:val="en-US" w:eastAsia="en-GB"/>
    </w:rPr>
  </w:style>
  <w:style w:type="character" w:customStyle="1" w:styleId="Normal-nospaceafterChar">
    <w:name w:val="Normal - no space after Char"/>
    <w:basedOn w:val="DefaultParagraphFont"/>
    <w:link w:val="Normal-nospaceafter"/>
    <w:uiPriority w:val="99"/>
    <w:rsid w:val="002566BA"/>
    <w:rPr>
      <w:rFonts w:ascii="Kings Caslon Text" w:eastAsiaTheme="minorEastAsia" w:hAnsi="Kings Caslon Text" w:cs="Times New Roman"/>
      <w:spacing w:val="-5"/>
      <w:sz w:val="22"/>
      <w:szCs w:val="19"/>
      <w:lang w:val="en-US" w:eastAsia="en-GB"/>
    </w:rPr>
  </w:style>
  <w:style w:type="table" w:customStyle="1" w:styleId="Kingstablestyle1">
    <w:name w:val="King's table style 1"/>
    <w:basedOn w:val="TableNormal"/>
    <w:uiPriority w:val="99"/>
    <w:rsid w:val="002566BA"/>
    <w:pPr>
      <w:spacing w:line="240" w:lineRule="exact"/>
    </w:pPr>
    <w:rPr>
      <w:rFonts w:ascii="KingsBureauGrot FiveOne" w:eastAsiaTheme="minorEastAsia" w:hAnsi="KingsBureauGrot FiveOne"/>
      <w:sz w:val="19"/>
      <w:lang w:val="en-US"/>
    </w:rPr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8" w:space="0" w:color="FFFFFF" w:themeColor="background1"/>
        <w:insideV w:val="single" w:sz="8" w:space="0" w:color="FFFFFF" w:themeColor="background1"/>
      </w:tblBorders>
      <w:tblCellMar>
        <w:top w:w="57" w:type="dxa"/>
        <w:left w:w="57" w:type="dxa"/>
        <w:bottom w:w="57" w:type="dxa"/>
        <w:right w:w="57" w:type="dxa"/>
      </w:tblCellMar>
    </w:tblPr>
    <w:tcPr>
      <w:shd w:val="clear" w:color="auto" w:fill="F2F2F2" w:themeFill="background1" w:themeFillShade="F2"/>
    </w:tcPr>
    <w:tblStylePr w:type="firstRow">
      <w:rPr>
        <w:rFonts w:ascii="KingsBureauGrot-ThreeSeven" w:hAnsi="KingsBureauGrot-ThreeSeven"/>
        <w:b w:val="0"/>
        <w:color w:val="FFFFFF" w:themeColor="background1"/>
      </w:rPr>
      <w:tblPr/>
      <w:tcPr>
        <w:shd w:val="clear" w:color="auto" w:fill="4472C4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Eymech (Medicine Clinical)</dc:creator>
  <cp:keywords/>
  <dc:description/>
  <cp:lastModifiedBy>Omar Eymech (Medicine Clinical)</cp:lastModifiedBy>
  <cp:revision>1</cp:revision>
  <dcterms:created xsi:type="dcterms:W3CDTF">2021-12-02T14:19:00Z</dcterms:created>
  <dcterms:modified xsi:type="dcterms:W3CDTF">2021-12-02T14:20:00Z</dcterms:modified>
</cp:coreProperties>
</file>